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E983B" w14:textId="151AF7F6" w:rsidR="004E4E38" w:rsidRDefault="00463A5C" w:rsidP="00401390">
      <w:pPr>
        <w:pStyle w:val="Titel"/>
      </w:pPr>
      <w:r>
        <w:t>Supplementary</w:t>
      </w:r>
      <w:r w:rsidR="00143BF8">
        <w:t xml:space="preserve"> </w:t>
      </w:r>
      <w:r w:rsidR="00F75AB4">
        <w:t>files</w:t>
      </w:r>
    </w:p>
    <w:p w14:paraId="7879CE4F" w14:textId="77777777" w:rsidR="00BB3952" w:rsidRDefault="00BB3952" w:rsidP="00BB3952">
      <w:pPr>
        <w:pStyle w:val="Beschriftung"/>
        <w:keepNext/>
        <w:rPr>
          <w:sz w:val="20"/>
          <w:szCs w:val="15"/>
        </w:rPr>
      </w:pPr>
      <w:bookmarkStart w:id="0" w:name="_Ref92994669"/>
    </w:p>
    <w:bookmarkEnd w:id="0"/>
    <w:p w14:paraId="04AE0429" w14:textId="540A773D" w:rsidR="00511CA5" w:rsidRPr="00273200" w:rsidRDefault="00936F61" w:rsidP="00511CA5">
      <w:pPr>
        <w:keepNext/>
      </w:pPr>
      <w:r w:rsidRPr="00936F61">
        <w:rPr>
          <w:noProof/>
        </w:rPr>
        <w:drawing>
          <wp:inline distT="0" distB="0" distL="0" distR="0" wp14:anchorId="308D43B7" wp14:editId="0F5B2700">
            <wp:extent cx="5756910" cy="24739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2476D" w14:textId="6F1BB353" w:rsidR="00511CA5" w:rsidRDefault="00F75AB4" w:rsidP="00F75AB4">
      <w:pPr>
        <w:pStyle w:val="Beschriftung"/>
        <w:spacing w:line="480" w:lineRule="auto"/>
        <w:rPr>
          <w:b w:val="0"/>
          <w:bCs/>
          <w:sz w:val="20"/>
          <w:szCs w:val="15"/>
        </w:rPr>
      </w:pPr>
      <w:r w:rsidRPr="00F75AB4">
        <w:rPr>
          <w:sz w:val="20"/>
          <w:szCs w:val="20"/>
        </w:rPr>
        <w:t xml:space="preserve">Supplementary file </w:t>
      </w:r>
      <w:r w:rsidRPr="00F75AB4">
        <w:rPr>
          <w:sz w:val="20"/>
          <w:szCs w:val="20"/>
        </w:rPr>
        <w:fldChar w:fldCharType="begin"/>
      </w:r>
      <w:r w:rsidRPr="00F75AB4">
        <w:rPr>
          <w:sz w:val="20"/>
          <w:szCs w:val="20"/>
        </w:rPr>
        <w:instrText xml:space="preserve"> SEQ Supplementary_file \* ARABIC </w:instrText>
      </w:r>
      <w:r w:rsidRPr="00F75AB4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1</w:t>
      </w:r>
      <w:r w:rsidRPr="00F75AB4">
        <w:rPr>
          <w:sz w:val="20"/>
          <w:szCs w:val="20"/>
        </w:rPr>
        <w:fldChar w:fldCharType="end"/>
      </w:r>
      <w:r w:rsidR="00511CA5" w:rsidRPr="00F75AB4">
        <w:rPr>
          <w:sz w:val="20"/>
          <w:szCs w:val="20"/>
        </w:rPr>
        <w:t>: Flow</w:t>
      </w:r>
      <w:r w:rsidR="00511CA5" w:rsidRPr="00F75AB4">
        <w:rPr>
          <w:sz w:val="21"/>
          <w:szCs w:val="16"/>
        </w:rPr>
        <w:t xml:space="preserve"> </w:t>
      </w:r>
      <w:r w:rsidR="00511CA5" w:rsidRPr="00FF4EEE">
        <w:rPr>
          <w:sz w:val="20"/>
          <w:szCs w:val="15"/>
        </w:rPr>
        <w:t xml:space="preserve">chart of the study cohort. </w:t>
      </w:r>
      <w:r w:rsidR="00511CA5" w:rsidRPr="00FF4EEE">
        <w:rPr>
          <w:b w:val="0"/>
          <w:bCs/>
          <w:sz w:val="20"/>
          <w:szCs w:val="15"/>
        </w:rPr>
        <w:t xml:space="preserve">After screening all patients with completed embolization procedure of their </w:t>
      </w:r>
      <w:r w:rsidR="00ED40A5">
        <w:rPr>
          <w:b w:val="0"/>
          <w:bCs/>
          <w:sz w:val="20"/>
          <w:szCs w:val="15"/>
        </w:rPr>
        <w:t>Carotid cavernous fistula (CCF)</w:t>
      </w:r>
      <w:r w:rsidR="00511CA5" w:rsidRPr="00FF4EEE">
        <w:rPr>
          <w:b w:val="0"/>
          <w:bCs/>
          <w:sz w:val="20"/>
          <w:szCs w:val="15"/>
        </w:rPr>
        <w:t xml:space="preserve"> in our institution 59 patients were finally included. Most CCF procedures were attempted via a transvenous approach (n = 3</w:t>
      </w:r>
      <w:r w:rsidR="00511CA5">
        <w:rPr>
          <w:b w:val="0"/>
          <w:bCs/>
          <w:sz w:val="20"/>
          <w:szCs w:val="15"/>
        </w:rPr>
        <w:t>3</w:t>
      </w:r>
      <w:r w:rsidR="00511CA5" w:rsidRPr="00FF4EEE">
        <w:rPr>
          <w:b w:val="0"/>
          <w:bCs/>
          <w:sz w:val="20"/>
          <w:szCs w:val="15"/>
        </w:rPr>
        <w:t xml:space="preserve">), followed by a </w:t>
      </w:r>
      <w:proofErr w:type="spellStart"/>
      <w:r w:rsidR="00511CA5" w:rsidRPr="00FF4EEE">
        <w:rPr>
          <w:b w:val="0"/>
          <w:bCs/>
          <w:sz w:val="20"/>
          <w:szCs w:val="15"/>
        </w:rPr>
        <w:t>transarterial</w:t>
      </w:r>
      <w:proofErr w:type="spellEnd"/>
      <w:r w:rsidR="00511CA5" w:rsidRPr="00FF4EEE">
        <w:rPr>
          <w:b w:val="0"/>
          <w:bCs/>
          <w:sz w:val="20"/>
          <w:szCs w:val="15"/>
        </w:rPr>
        <w:t xml:space="preserve"> approach (n = 20) or rarely as a combination of both (n = </w:t>
      </w:r>
      <w:r w:rsidR="00511CA5">
        <w:rPr>
          <w:b w:val="0"/>
          <w:bCs/>
          <w:sz w:val="20"/>
          <w:szCs w:val="15"/>
        </w:rPr>
        <w:t>6</w:t>
      </w:r>
      <w:r w:rsidR="00511CA5" w:rsidRPr="00FF4EEE">
        <w:rPr>
          <w:b w:val="0"/>
          <w:bCs/>
          <w:sz w:val="20"/>
          <w:szCs w:val="15"/>
        </w:rPr>
        <w:t xml:space="preserve">). When a </w:t>
      </w:r>
      <w:proofErr w:type="spellStart"/>
      <w:r w:rsidR="00511CA5" w:rsidRPr="00FF4EEE">
        <w:rPr>
          <w:b w:val="0"/>
          <w:bCs/>
          <w:sz w:val="20"/>
          <w:szCs w:val="15"/>
        </w:rPr>
        <w:t>transarterial</w:t>
      </w:r>
      <w:proofErr w:type="spellEnd"/>
      <w:r w:rsidR="00511CA5" w:rsidRPr="00FF4EEE">
        <w:rPr>
          <w:b w:val="0"/>
          <w:bCs/>
          <w:sz w:val="20"/>
          <w:szCs w:val="15"/>
        </w:rPr>
        <w:t xml:space="preserve"> approach was conducted, solely </w:t>
      </w:r>
      <w:r w:rsidR="00936F61">
        <w:rPr>
          <w:b w:val="0"/>
          <w:bCs/>
          <w:sz w:val="20"/>
          <w:szCs w:val="15"/>
        </w:rPr>
        <w:t>c</w:t>
      </w:r>
      <w:r w:rsidR="00511CA5" w:rsidRPr="00FF4EEE">
        <w:rPr>
          <w:b w:val="0"/>
          <w:bCs/>
          <w:sz w:val="20"/>
          <w:szCs w:val="15"/>
        </w:rPr>
        <w:t xml:space="preserve">oils were used in </w:t>
      </w:r>
      <w:proofErr w:type="gramStart"/>
      <w:r w:rsidR="00511CA5" w:rsidRPr="00FF4EEE">
        <w:rPr>
          <w:b w:val="0"/>
          <w:bCs/>
          <w:sz w:val="20"/>
          <w:szCs w:val="15"/>
        </w:rPr>
        <w:t>the majority of</w:t>
      </w:r>
      <w:proofErr w:type="gramEnd"/>
      <w:r w:rsidR="00511CA5" w:rsidRPr="00FF4EEE">
        <w:rPr>
          <w:b w:val="0"/>
          <w:bCs/>
          <w:sz w:val="20"/>
          <w:szCs w:val="15"/>
        </w:rPr>
        <w:t xml:space="preserve"> cases (12/20) while the combination of </w:t>
      </w:r>
      <w:r w:rsidR="00936F61">
        <w:rPr>
          <w:b w:val="0"/>
          <w:bCs/>
          <w:sz w:val="20"/>
          <w:szCs w:val="15"/>
        </w:rPr>
        <w:t>c</w:t>
      </w:r>
      <w:r w:rsidR="00511CA5" w:rsidRPr="00FF4EEE">
        <w:rPr>
          <w:b w:val="0"/>
          <w:bCs/>
          <w:sz w:val="20"/>
          <w:szCs w:val="15"/>
        </w:rPr>
        <w:t xml:space="preserve">oils and liquid </w:t>
      </w:r>
      <w:proofErr w:type="spellStart"/>
      <w:r w:rsidR="00511CA5" w:rsidRPr="00FF4EEE">
        <w:rPr>
          <w:b w:val="0"/>
          <w:bCs/>
          <w:sz w:val="20"/>
          <w:szCs w:val="15"/>
        </w:rPr>
        <w:t>embolics</w:t>
      </w:r>
      <w:proofErr w:type="spellEnd"/>
      <w:r w:rsidR="00511CA5" w:rsidRPr="00FF4EEE">
        <w:rPr>
          <w:b w:val="0"/>
          <w:bCs/>
          <w:sz w:val="20"/>
          <w:szCs w:val="15"/>
        </w:rPr>
        <w:t xml:space="preserve"> were</w:t>
      </w:r>
      <w:r w:rsidR="00A7437A">
        <w:rPr>
          <w:b w:val="0"/>
          <w:bCs/>
          <w:sz w:val="20"/>
          <w:szCs w:val="15"/>
        </w:rPr>
        <w:t xml:space="preserve"> </w:t>
      </w:r>
      <w:r w:rsidR="00511CA5" w:rsidRPr="00FF4EEE">
        <w:rPr>
          <w:b w:val="0"/>
          <w:bCs/>
          <w:sz w:val="20"/>
          <w:szCs w:val="15"/>
        </w:rPr>
        <w:t>mostly used in a transvenous setting (1</w:t>
      </w:r>
      <w:r w:rsidR="00511CA5">
        <w:rPr>
          <w:b w:val="0"/>
          <w:bCs/>
          <w:sz w:val="20"/>
          <w:szCs w:val="15"/>
        </w:rPr>
        <w:t>7</w:t>
      </w:r>
      <w:r w:rsidR="00511CA5" w:rsidRPr="00FF4EEE">
        <w:rPr>
          <w:b w:val="0"/>
          <w:bCs/>
          <w:sz w:val="20"/>
          <w:szCs w:val="15"/>
        </w:rPr>
        <w:t>/34).</w:t>
      </w:r>
    </w:p>
    <w:p w14:paraId="665190F6" w14:textId="77777777" w:rsidR="00A7437A" w:rsidRPr="00A7437A" w:rsidRDefault="00A7437A" w:rsidP="00A7437A"/>
    <w:p w14:paraId="12F3DA67" w14:textId="38CB2C79" w:rsidR="00101BEC" w:rsidRPr="000A2D71" w:rsidRDefault="00101BEC" w:rsidP="00101BEC">
      <w:pPr>
        <w:pStyle w:val="Beschriftung"/>
        <w:rPr>
          <w:sz w:val="20"/>
          <w:szCs w:val="15"/>
        </w:rPr>
      </w:pPr>
      <w:r w:rsidRPr="00F75AB4">
        <w:rPr>
          <w:sz w:val="20"/>
          <w:szCs w:val="20"/>
        </w:rPr>
        <w:t xml:space="preserve">Supplementary file </w:t>
      </w:r>
      <w:r w:rsidRPr="00F75AB4">
        <w:rPr>
          <w:sz w:val="20"/>
          <w:szCs w:val="20"/>
        </w:rPr>
        <w:fldChar w:fldCharType="begin"/>
      </w:r>
      <w:r w:rsidRPr="00F75AB4">
        <w:rPr>
          <w:sz w:val="20"/>
          <w:szCs w:val="20"/>
        </w:rPr>
        <w:instrText xml:space="preserve"> SEQ Supplementary_file \* ARABIC </w:instrText>
      </w:r>
      <w:r w:rsidRPr="00F75AB4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F75AB4">
        <w:rPr>
          <w:sz w:val="20"/>
          <w:szCs w:val="20"/>
        </w:rPr>
        <w:fldChar w:fldCharType="end"/>
      </w:r>
      <w:r w:rsidRPr="00F75AB4">
        <w:rPr>
          <w:sz w:val="20"/>
          <w:szCs w:val="20"/>
        </w:rPr>
        <w:t xml:space="preserve">: </w:t>
      </w:r>
      <w:r w:rsidRPr="000A2D71">
        <w:rPr>
          <w:sz w:val="20"/>
          <w:szCs w:val="15"/>
        </w:rPr>
        <w:t>Description of patients with partial obliteration angiographically</w:t>
      </w:r>
    </w:p>
    <w:tbl>
      <w:tblPr>
        <w:tblStyle w:val="TableNormal"/>
        <w:tblW w:w="1024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40"/>
      </w:tblGrid>
      <w:tr w:rsidR="00101BEC" w:rsidRPr="008513D1" w14:paraId="3137A2BA" w14:textId="77777777" w:rsidTr="000C12C5">
        <w:trPr>
          <w:trHeight w:val="205"/>
        </w:trPr>
        <w:tc>
          <w:tcPr>
            <w:tcW w:w="10240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E574B" w14:textId="77777777" w:rsidR="00101BEC" w:rsidRPr="00DC296C" w:rsidRDefault="00101BEC" w:rsidP="000C12C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B671D">
              <w:rPr>
                <w:rFonts w:ascii="Arial" w:hAnsi="Arial" w:cs="Arial"/>
                <w:sz w:val="20"/>
                <w:szCs w:val="20"/>
              </w:rPr>
              <w:t>1. Combined (</w:t>
            </w:r>
            <w:proofErr w:type="spellStart"/>
            <w:r w:rsidRPr="00CB671D">
              <w:rPr>
                <w:rFonts w:ascii="Arial" w:hAnsi="Arial" w:cs="Arial"/>
                <w:sz w:val="20"/>
                <w:szCs w:val="20"/>
              </w:rPr>
              <w:t>transarterial</w:t>
            </w:r>
            <w:proofErr w:type="spellEnd"/>
            <w:r w:rsidRPr="00CB671D">
              <w:rPr>
                <w:rFonts w:ascii="Arial" w:hAnsi="Arial" w:cs="Arial"/>
                <w:sz w:val="20"/>
                <w:szCs w:val="20"/>
              </w:rPr>
              <w:t xml:space="preserve"> and transvenous) approach to a Barrow Type A CCF with acute traumatic origin. Combination of coils and Onyx – injected under balloon protection – revealed residual fistula flow from the ICA into the SOV. Complicated intraprocedural events with ICA-dissection and intraprocedural M1-occlusion (compare </w:t>
            </w:r>
            <w:r w:rsidRPr="00CB671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B671D">
              <w:rPr>
                <w:rFonts w:ascii="Arial" w:hAnsi="Arial" w:cs="Arial"/>
                <w:sz w:val="20"/>
                <w:szCs w:val="20"/>
              </w:rPr>
              <w:instrText xml:space="preserve"> REF _Ref92994669 \h  \* MERGEFORMAT </w:instrText>
            </w:r>
            <w:r w:rsidRPr="00CB671D">
              <w:rPr>
                <w:rFonts w:ascii="Arial" w:hAnsi="Arial" w:cs="Arial"/>
                <w:sz w:val="20"/>
                <w:szCs w:val="20"/>
              </w:rPr>
            </w:r>
            <w:r w:rsidRPr="00CB671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B671D">
              <w:rPr>
                <w:rFonts w:ascii="Arial" w:hAnsi="Arial" w:cs="Arial"/>
                <w:sz w:val="20"/>
                <w:szCs w:val="20"/>
              </w:rPr>
              <w:t>Table 5</w:t>
            </w:r>
            <w:r w:rsidRPr="00CB671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B671D">
              <w:rPr>
                <w:rFonts w:ascii="Arial" w:hAnsi="Arial" w:cs="Arial"/>
                <w:sz w:val="20"/>
                <w:szCs w:val="20"/>
              </w:rPr>
              <w:t xml:space="preserve"> for further detail). After TBI patient with tetraplegia and </w:t>
            </w:r>
            <w:proofErr w:type="spellStart"/>
            <w:r w:rsidRPr="00CB671D">
              <w:rPr>
                <w:rFonts w:ascii="Arial" w:hAnsi="Arial" w:cs="Arial"/>
                <w:sz w:val="20"/>
                <w:szCs w:val="20"/>
              </w:rPr>
              <w:t>appalic</w:t>
            </w:r>
            <w:proofErr w:type="spellEnd"/>
            <w:r w:rsidRPr="00CB671D">
              <w:rPr>
                <w:rFonts w:ascii="Arial" w:hAnsi="Arial" w:cs="Arial"/>
                <w:sz w:val="20"/>
                <w:szCs w:val="20"/>
              </w:rPr>
              <w:t xml:space="preserve"> syndrome with further massive protrusion of the ocular bulbi.</w:t>
            </w:r>
          </w:p>
        </w:tc>
      </w:tr>
      <w:tr w:rsidR="00101BEC" w:rsidRPr="00753A68" w14:paraId="1710D290" w14:textId="77777777" w:rsidTr="000C12C5">
        <w:trPr>
          <w:trHeight w:val="150"/>
        </w:trPr>
        <w:tc>
          <w:tcPr>
            <w:tcW w:w="10240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A822D" w14:textId="77777777" w:rsidR="00101BEC" w:rsidRPr="00753A68" w:rsidRDefault="00101BEC" w:rsidP="000C12C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B671D">
              <w:rPr>
                <w:rFonts w:ascii="Arial" w:hAnsi="Arial" w:cs="Arial"/>
                <w:sz w:val="20"/>
                <w:szCs w:val="20"/>
              </w:rPr>
              <w:t xml:space="preserve">2. </w:t>
            </w:r>
            <w:proofErr w:type="spellStart"/>
            <w:r w:rsidRPr="00CB671D">
              <w:rPr>
                <w:rFonts w:ascii="Arial" w:hAnsi="Arial" w:cs="Arial"/>
                <w:sz w:val="20"/>
                <w:szCs w:val="20"/>
              </w:rPr>
              <w:t>Transarterial</w:t>
            </w:r>
            <w:proofErr w:type="spellEnd"/>
            <w:r w:rsidRPr="00CB671D">
              <w:rPr>
                <w:rFonts w:ascii="Arial" w:hAnsi="Arial" w:cs="Arial"/>
                <w:sz w:val="20"/>
                <w:szCs w:val="20"/>
              </w:rPr>
              <w:t xml:space="preserve"> approach to a subacute Barrow Type A CCF with minor but residual flow into the fistula via the contralateral ICA after sole coil embolization. Patient showed major relief of symptoms after the intervention.</w:t>
            </w:r>
          </w:p>
        </w:tc>
      </w:tr>
    </w:tbl>
    <w:p w14:paraId="1501E4AA" w14:textId="7AA94FDE" w:rsidR="00511CA5" w:rsidRDefault="00C92520" w:rsidP="00C92520">
      <w:pPr>
        <w:pStyle w:val="Beschriftung"/>
        <w:spacing w:line="48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 xml:space="preserve">CCF = Carotid cavernous fistula, </w:t>
      </w:r>
      <w:r w:rsidR="00ED40A5">
        <w:rPr>
          <w:b w:val="0"/>
          <w:bCs/>
          <w:sz w:val="20"/>
          <w:szCs w:val="20"/>
        </w:rPr>
        <w:t>ICA = Internal carotid artery, SOV = Superior ophthalmic vein, TBI = Traumatic brain injury</w:t>
      </w:r>
    </w:p>
    <w:p w14:paraId="7255CAAF" w14:textId="77777777" w:rsidR="00ED40A5" w:rsidRPr="00ED40A5" w:rsidRDefault="00ED40A5" w:rsidP="00ED40A5"/>
    <w:p w14:paraId="25ADE544" w14:textId="14DD17E6" w:rsidR="00BB3952" w:rsidRPr="00511CA5" w:rsidRDefault="00F75AB4" w:rsidP="00F75AB4">
      <w:pPr>
        <w:pStyle w:val="Beschriftung"/>
        <w:rPr>
          <w:noProof/>
        </w:rPr>
      </w:pPr>
      <w:r w:rsidRPr="00F75AB4">
        <w:rPr>
          <w:sz w:val="20"/>
          <w:szCs w:val="20"/>
        </w:rPr>
        <w:t xml:space="preserve">Supplementary file </w:t>
      </w:r>
      <w:r w:rsidRPr="00F75AB4">
        <w:rPr>
          <w:sz w:val="20"/>
          <w:szCs w:val="20"/>
        </w:rPr>
        <w:fldChar w:fldCharType="begin"/>
      </w:r>
      <w:r w:rsidRPr="00F75AB4">
        <w:rPr>
          <w:sz w:val="20"/>
          <w:szCs w:val="20"/>
        </w:rPr>
        <w:instrText xml:space="preserve"> SEQ Supplementary_file \* ARABIC </w:instrText>
      </w:r>
      <w:r w:rsidRPr="00F75AB4">
        <w:rPr>
          <w:sz w:val="20"/>
          <w:szCs w:val="20"/>
        </w:rPr>
        <w:fldChar w:fldCharType="separate"/>
      </w:r>
      <w:r w:rsidR="00101BEC">
        <w:rPr>
          <w:noProof/>
          <w:sz w:val="20"/>
          <w:szCs w:val="20"/>
        </w:rPr>
        <w:t>3</w:t>
      </w:r>
      <w:r w:rsidRPr="00F75AB4">
        <w:rPr>
          <w:sz w:val="20"/>
          <w:szCs w:val="20"/>
        </w:rPr>
        <w:fldChar w:fldCharType="end"/>
      </w:r>
      <w:r w:rsidRPr="00F75AB4">
        <w:rPr>
          <w:sz w:val="20"/>
          <w:szCs w:val="20"/>
        </w:rPr>
        <w:t>:</w:t>
      </w:r>
      <w:r>
        <w:t xml:space="preserve"> </w:t>
      </w:r>
      <w:r w:rsidR="00BB3952" w:rsidRPr="00D4155A">
        <w:rPr>
          <w:sz w:val="20"/>
          <w:szCs w:val="15"/>
        </w:rPr>
        <w:t>Detailed description of complications</w:t>
      </w:r>
    </w:p>
    <w:tbl>
      <w:tblPr>
        <w:tblStyle w:val="TableNormal"/>
        <w:tblW w:w="1024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854"/>
        <w:gridCol w:w="5386"/>
      </w:tblGrid>
      <w:tr w:rsidR="00BB3952" w:rsidRPr="00F51765" w14:paraId="29D6F55E" w14:textId="77777777" w:rsidTr="000C12C5">
        <w:trPr>
          <w:trHeight w:val="205"/>
        </w:trPr>
        <w:tc>
          <w:tcPr>
            <w:tcW w:w="4854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3A6EE" w14:textId="77777777" w:rsidR="00BB3952" w:rsidRPr="00753A68" w:rsidRDefault="00BB3952" w:rsidP="000C12C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C29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eriprocedural</w:t>
            </w:r>
          </w:p>
        </w:tc>
        <w:tc>
          <w:tcPr>
            <w:tcW w:w="5386" w:type="dxa"/>
            <w:tcBorders>
              <w:left w:val="nil"/>
            </w:tcBorders>
          </w:tcPr>
          <w:p w14:paraId="5467B6A7" w14:textId="77777777" w:rsidR="00BB3952" w:rsidRPr="00753A68" w:rsidRDefault="00BB3952" w:rsidP="000C12C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C29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traprocedural</w:t>
            </w:r>
          </w:p>
        </w:tc>
      </w:tr>
      <w:tr w:rsidR="00BB3952" w:rsidRPr="008513D1" w14:paraId="68FD8B66" w14:textId="77777777" w:rsidTr="000C12C5">
        <w:trPr>
          <w:trHeight w:val="205"/>
        </w:trPr>
        <w:tc>
          <w:tcPr>
            <w:tcW w:w="4854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E2AD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lastRenderedPageBreak/>
              <w:t>1. Periprocedural pulmonary artery embolism five days postinterventional</w:t>
            </w:r>
          </w:p>
        </w:tc>
        <w:tc>
          <w:tcPr>
            <w:tcW w:w="5386" w:type="dxa"/>
            <w:tcBorders>
              <w:left w:val="nil"/>
            </w:tcBorders>
          </w:tcPr>
          <w:p w14:paraId="48F7E448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>1. Thrombosis of the SOV with consecutive bulbar protrusion and Resolution in the follow up</w:t>
            </w:r>
          </w:p>
        </w:tc>
      </w:tr>
      <w:tr w:rsidR="00BB3952" w:rsidRPr="008513D1" w14:paraId="7970B959" w14:textId="77777777" w:rsidTr="000C12C5">
        <w:trPr>
          <w:trHeight w:val="561"/>
        </w:trPr>
        <w:tc>
          <w:tcPr>
            <w:tcW w:w="4854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9C1D0" w14:textId="77777777" w:rsidR="00BB3952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>2. Intraprocedural cardiac arrest with immediate interruption after atropine application</w:t>
            </w:r>
          </w:p>
          <w:p w14:paraId="1A41F01A" w14:textId="24C2D8FF" w:rsidR="00BB3952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C0EF6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 w:rsidRPr="004C0EF6">
              <w:rPr>
                <w:rFonts w:ascii="Arial" w:hAnsi="Arial" w:cs="Arial"/>
                <w:sz w:val="20"/>
                <w:szCs w:val="20"/>
              </w:rPr>
              <w:t xml:space="preserve"> postinterventional residuum)</w:t>
            </w:r>
          </w:p>
          <w:p w14:paraId="6EA4C386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6" w:type="dxa"/>
            <w:tcBorders>
              <w:left w:val="nil"/>
            </w:tcBorders>
          </w:tcPr>
          <w:p w14:paraId="41EDE0B8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 xml:space="preserve">2. ICA-dissection (cervical segment) and intraprocedural M1-occlusion with complete recanalization after single aspiration </w:t>
            </w:r>
          </w:p>
          <w:p w14:paraId="5DD2C231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C0EF6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 w:rsidRPr="004C0EF6">
              <w:rPr>
                <w:rFonts w:ascii="Arial" w:hAnsi="Arial" w:cs="Arial"/>
                <w:sz w:val="20"/>
                <w:szCs w:val="20"/>
              </w:rPr>
              <w:t xml:space="preserve"> infarct demarcation in the postinterventional cross sectional imaging)</w:t>
            </w:r>
          </w:p>
        </w:tc>
      </w:tr>
      <w:tr w:rsidR="00BB3952" w:rsidRPr="008513D1" w14:paraId="6C22A9F3" w14:textId="77777777" w:rsidTr="000C12C5">
        <w:trPr>
          <w:trHeight w:val="205"/>
        </w:trPr>
        <w:tc>
          <w:tcPr>
            <w:tcW w:w="4854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38C95" w14:textId="77777777" w:rsidR="00BB3952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>3. Postinterventional active femoral bleeding requiring transfusion</w:t>
            </w:r>
          </w:p>
          <w:p w14:paraId="75B516B4" w14:textId="77777777" w:rsidR="00BB3952" w:rsidRPr="004C0EF6" w:rsidRDefault="00BB3952" w:rsidP="000C12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6" w:type="dxa"/>
            <w:tcBorders>
              <w:left w:val="nil"/>
            </w:tcBorders>
          </w:tcPr>
          <w:p w14:paraId="3F34EADB" w14:textId="77777777" w:rsidR="00BB3952" w:rsidRPr="004C0EF6" w:rsidRDefault="00BB3952" w:rsidP="00511CA5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EF6">
              <w:rPr>
                <w:rFonts w:ascii="Arial" w:hAnsi="Arial" w:cs="Arial"/>
                <w:sz w:val="20"/>
                <w:szCs w:val="20"/>
              </w:rPr>
              <w:t>3. Intraprocedural M2-occlusion with only partial recanalization after application of 9mg of Abciximab and 40mg Alteplase</w:t>
            </w:r>
          </w:p>
        </w:tc>
      </w:tr>
    </w:tbl>
    <w:p w14:paraId="4EA02E22" w14:textId="55057F3C" w:rsidR="00511CA5" w:rsidRDefault="00ED40A5" w:rsidP="00BB3952">
      <w:pPr>
        <w:pStyle w:val="Beschriftung"/>
        <w:keepNext/>
        <w:rPr>
          <w:b w:val="0"/>
          <w:bCs/>
          <w:sz w:val="20"/>
          <w:szCs w:val="15"/>
        </w:rPr>
      </w:pPr>
      <w:bookmarkStart w:id="1" w:name="_Ref101603148"/>
      <w:r>
        <w:rPr>
          <w:b w:val="0"/>
          <w:bCs/>
          <w:sz w:val="20"/>
          <w:szCs w:val="15"/>
        </w:rPr>
        <w:t>ICA = Internal carotid artery</w:t>
      </w:r>
      <w:r w:rsidR="00C92520">
        <w:rPr>
          <w:b w:val="0"/>
          <w:bCs/>
          <w:sz w:val="20"/>
          <w:szCs w:val="15"/>
        </w:rPr>
        <w:t>, SOV = Superior ophthalmic vein</w:t>
      </w:r>
    </w:p>
    <w:p w14:paraId="4BF87D2F" w14:textId="77777777" w:rsidR="00ED40A5" w:rsidRPr="00ED40A5" w:rsidRDefault="00ED40A5" w:rsidP="00ED40A5"/>
    <w:bookmarkEnd w:id="1"/>
    <w:p w14:paraId="6F8F7322" w14:textId="78A12E1F" w:rsidR="00BB3952" w:rsidRPr="000A2D71" w:rsidRDefault="00F75AB4" w:rsidP="00F75AB4">
      <w:pPr>
        <w:pStyle w:val="Beschriftung"/>
        <w:rPr>
          <w:sz w:val="20"/>
          <w:szCs w:val="15"/>
        </w:rPr>
      </w:pPr>
      <w:r w:rsidRPr="00F75AB4">
        <w:rPr>
          <w:sz w:val="20"/>
          <w:szCs w:val="20"/>
        </w:rPr>
        <w:t xml:space="preserve">Supplementary file </w:t>
      </w:r>
      <w:r w:rsidRPr="00F75AB4">
        <w:rPr>
          <w:sz w:val="20"/>
          <w:szCs w:val="20"/>
        </w:rPr>
        <w:fldChar w:fldCharType="begin"/>
      </w:r>
      <w:r w:rsidRPr="00F75AB4">
        <w:rPr>
          <w:sz w:val="20"/>
          <w:szCs w:val="20"/>
        </w:rPr>
        <w:instrText xml:space="preserve"> SEQ Supplementary_file \* ARABIC </w:instrText>
      </w:r>
      <w:r w:rsidRPr="00F75AB4">
        <w:rPr>
          <w:sz w:val="20"/>
          <w:szCs w:val="20"/>
        </w:rPr>
        <w:fldChar w:fldCharType="separate"/>
      </w:r>
      <w:r w:rsidR="00101BEC">
        <w:rPr>
          <w:noProof/>
          <w:sz w:val="20"/>
          <w:szCs w:val="20"/>
        </w:rPr>
        <w:t>4</w:t>
      </w:r>
      <w:r w:rsidRPr="00F75AB4">
        <w:rPr>
          <w:sz w:val="20"/>
          <w:szCs w:val="20"/>
        </w:rPr>
        <w:fldChar w:fldCharType="end"/>
      </w:r>
      <w:r w:rsidRPr="00F75AB4">
        <w:rPr>
          <w:sz w:val="20"/>
          <w:szCs w:val="20"/>
        </w:rPr>
        <w:t xml:space="preserve">: </w:t>
      </w:r>
      <w:r w:rsidR="00BB3952" w:rsidRPr="000A2D71">
        <w:rPr>
          <w:sz w:val="20"/>
          <w:szCs w:val="15"/>
        </w:rPr>
        <w:t>Complication rate in regard of fistula morphology and vascular access</w:t>
      </w:r>
    </w:p>
    <w:tbl>
      <w:tblPr>
        <w:tblStyle w:val="TableNormal"/>
        <w:tblW w:w="7405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61"/>
        <w:gridCol w:w="2268"/>
        <w:gridCol w:w="1276"/>
      </w:tblGrid>
      <w:tr w:rsidR="00BB3952" w:rsidRPr="00AF053C" w14:paraId="47E3CC05" w14:textId="77777777" w:rsidTr="000C12C5">
        <w:trPr>
          <w:trHeight w:val="205"/>
        </w:trPr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D5F30" w14:textId="77777777" w:rsidR="00BB3952" w:rsidRDefault="00BB3952" w:rsidP="000C12C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9492" w14:textId="77777777" w:rsidR="00BB3952" w:rsidRPr="00D4155A" w:rsidRDefault="00BB3952" w:rsidP="000C12C5">
            <w:pPr>
              <w:jc w:val="center"/>
              <w:rPr>
                <w:rFonts w:ascii="Arial" w:eastAsia="Helvetica" w:hAnsi="Arial" w:cs="Arial"/>
                <w:b/>
                <w:bCs/>
                <w:sz w:val="22"/>
                <w:szCs w:val="22"/>
              </w:rPr>
            </w:pPr>
            <w:r w:rsidRPr="00D4155A">
              <w:rPr>
                <w:rFonts w:ascii="Arial" w:hAnsi="Arial" w:cs="Arial"/>
                <w:b/>
                <w:bCs/>
                <w:sz w:val="20"/>
                <w:szCs w:val="20"/>
              </w:rPr>
              <w:t>Entire Cohort</w:t>
            </w:r>
          </w:p>
          <w:p w14:paraId="18E5809B" w14:textId="77777777" w:rsidR="00BB3952" w:rsidRPr="00AF053C" w:rsidRDefault="00BB3952" w:rsidP="000C12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155A">
              <w:rPr>
                <w:rFonts w:ascii="Arial" w:hAnsi="Arial" w:cs="Arial"/>
                <w:b/>
                <w:bCs/>
                <w:sz w:val="20"/>
                <w:szCs w:val="20"/>
              </w:rPr>
              <w:t>n = 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7836C70" w14:textId="77777777" w:rsidR="00BB3952" w:rsidRPr="00D4155A" w:rsidRDefault="00BB3952" w:rsidP="000C12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B3952" w:rsidRPr="00AF053C" w14:paraId="57157FC5" w14:textId="77777777" w:rsidTr="000C12C5">
        <w:trPr>
          <w:trHeight w:val="205"/>
        </w:trPr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6B2A9" w14:textId="77777777" w:rsidR="00BB3952" w:rsidRPr="001F27B3" w:rsidRDefault="00BB3952" w:rsidP="000C12C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istula morpholog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0C4E0" w14:textId="77777777" w:rsidR="00BB3952" w:rsidRPr="00AF053C" w:rsidRDefault="00BB3952" w:rsidP="000C12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521DAA27" w14:textId="77777777" w:rsidR="00BB3952" w:rsidRPr="00AF053C" w:rsidRDefault="00BB3952" w:rsidP="000C12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3952" w:rsidRPr="001F27B3" w14:paraId="5C09AEF3" w14:textId="77777777" w:rsidTr="000C12C5">
        <w:trPr>
          <w:trHeight w:val="205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8E17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Direct (n = 2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F0D47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2 (8.0)</w:t>
            </w:r>
          </w:p>
        </w:tc>
        <w:tc>
          <w:tcPr>
            <w:tcW w:w="1276" w:type="dxa"/>
            <w:vMerge w:val="restart"/>
            <w:tcBorders>
              <w:left w:val="nil"/>
            </w:tcBorders>
          </w:tcPr>
          <w:p w14:paraId="07AD3FA1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EA702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BB3952" w:rsidRPr="001F27B3" w14:paraId="5407F078" w14:textId="77777777" w:rsidTr="000C12C5">
        <w:trPr>
          <w:trHeight w:val="205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97518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Indirect (n = 3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0B3D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4 (11.8)</w:t>
            </w:r>
          </w:p>
        </w:tc>
        <w:tc>
          <w:tcPr>
            <w:tcW w:w="1276" w:type="dxa"/>
            <w:vMerge/>
            <w:tcBorders>
              <w:left w:val="nil"/>
            </w:tcBorders>
          </w:tcPr>
          <w:p w14:paraId="60E1DDD4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3952" w:rsidRPr="001F27B3" w14:paraId="54327500" w14:textId="77777777" w:rsidTr="000C12C5">
        <w:trPr>
          <w:trHeight w:val="205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11F5B" w14:textId="5352F390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pproach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CD83F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0040E233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3952" w:rsidRPr="001F27B3" w14:paraId="722D7356" w14:textId="77777777" w:rsidTr="000C12C5">
        <w:tblPrEx>
          <w:shd w:val="clear" w:color="auto" w:fill="auto"/>
        </w:tblPrEx>
        <w:trPr>
          <w:trHeight w:val="205"/>
        </w:trPr>
        <w:tc>
          <w:tcPr>
            <w:tcW w:w="3861" w:type="dxa"/>
          </w:tcPr>
          <w:p w14:paraId="2EBF5CDD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DD6">
              <w:rPr>
                <w:rFonts w:ascii="Arial" w:hAnsi="Arial" w:cs="Arial"/>
                <w:sz w:val="20"/>
                <w:szCs w:val="20"/>
              </w:rPr>
              <w:t>Transarterial</w:t>
            </w:r>
            <w:proofErr w:type="spellEnd"/>
            <w:r w:rsidRPr="002A7DD6">
              <w:rPr>
                <w:rFonts w:ascii="Arial" w:hAnsi="Arial" w:cs="Arial"/>
                <w:sz w:val="20"/>
                <w:szCs w:val="20"/>
              </w:rPr>
              <w:t xml:space="preserve"> (n = 20)</w:t>
            </w:r>
          </w:p>
          <w:p w14:paraId="7E5A66AB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21ACE6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1 (5.0)</w:t>
            </w:r>
          </w:p>
        </w:tc>
        <w:tc>
          <w:tcPr>
            <w:tcW w:w="1276" w:type="dxa"/>
            <w:vMerge w:val="restart"/>
          </w:tcPr>
          <w:p w14:paraId="3FF2DA48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ACD731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C8673E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B3952" w:rsidRPr="001F27B3" w14:paraId="4FA23B18" w14:textId="77777777" w:rsidTr="000C12C5">
        <w:tblPrEx>
          <w:shd w:val="clear" w:color="auto" w:fill="auto"/>
        </w:tblPrEx>
        <w:trPr>
          <w:trHeight w:val="408"/>
        </w:trPr>
        <w:tc>
          <w:tcPr>
            <w:tcW w:w="3861" w:type="dxa"/>
          </w:tcPr>
          <w:p w14:paraId="54AEA4D3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Transvenous (n = 33)</w:t>
            </w:r>
          </w:p>
          <w:p w14:paraId="4AF612C9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3B8495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3 (9.1)</w:t>
            </w:r>
          </w:p>
        </w:tc>
        <w:tc>
          <w:tcPr>
            <w:tcW w:w="1276" w:type="dxa"/>
            <w:vMerge/>
          </w:tcPr>
          <w:p w14:paraId="4F5A209E" w14:textId="77777777" w:rsidR="00BB3952" w:rsidRDefault="00BB3952" w:rsidP="000C12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3952" w:rsidRPr="001F27B3" w14:paraId="7C1ED347" w14:textId="77777777" w:rsidTr="000C12C5">
        <w:tblPrEx>
          <w:shd w:val="clear" w:color="auto" w:fill="auto"/>
        </w:tblPrEx>
        <w:trPr>
          <w:trHeight w:val="408"/>
        </w:trPr>
        <w:tc>
          <w:tcPr>
            <w:tcW w:w="3861" w:type="dxa"/>
          </w:tcPr>
          <w:p w14:paraId="1DC1DE90" w14:textId="77777777" w:rsidR="00BB3952" w:rsidRPr="002A7DD6" w:rsidRDefault="00BB3952" w:rsidP="002A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Combined (n = 6)</w:t>
            </w:r>
          </w:p>
        </w:tc>
        <w:tc>
          <w:tcPr>
            <w:tcW w:w="2268" w:type="dxa"/>
          </w:tcPr>
          <w:p w14:paraId="318401CC" w14:textId="77777777" w:rsidR="00BB3952" w:rsidRPr="002A7DD6" w:rsidRDefault="00BB3952" w:rsidP="000C12C5">
            <w:pPr>
              <w:rPr>
                <w:rFonts w:ascii="Arial" w:hAnsi="Arial" w:cs="Arial"/>
                <w:sz w:val="20"/>
                <w:szCs w:val="20"/>
              </w:rPr>
            </w:pPr>
            <w:r w:rsidRPr="002A7DD6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  <w:tc>
          <w:tcPr>
            <w:tcW w:w="1276" w:type="dxa"/>
            <w:vMerge/>
          </w:tcPr>
          <w:p w14:paraId="3045AD87" w14:textId="77777777" w:rsidR="00BB3952" w:rsidRDefault="00BB3952" w:rsidP="000C12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EFC4D0" w14:textId="77777777" w:rsidR="00BB3952" w:rsidRDefault="00BB3952" w:rsidP="002D29F5">
      <w:pPr>
        <w:spacing w:line="480" w:lineRule="auto"/>
        <w:rPr>
          <w:noProof/>
        </w:rPr>
      </w:pPr>
    </w:p>
    <w:sectPr w:rsidR="00BB3952" w:rsidSect="008D6A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90"/>
    <w:rsid w:val="000001CA"/>
    <w:rsid w:val="00000F96"/>
    <w:rsid w:val="000033EC"/>
    <w:rsid w:val="00006519"/>
    <w:rsid w:val="00006CBE"/>
    <w:rsid w:val="00006DFF"/>
    <w:rsid w:val="000154DF"/>
    <w:rsid w:val="00024AB1"/>
    <w:rsid w:val="00026E18"/>
    <w:rsid w:val="00031D52"/>
    <w:rsid w:val="00033312"/>
    <w:rsid w:val="0003381C"/>
    <w:rsid w:val="00034810"/>
    <w:rsid w:val="00036485"/>
    <w:rsid w:val="000413EB"/>
    <w:rsid w:val="00042355"/>
    <w:rsid w:val="00043082"/>
    <w:rsid w:val="000574B4"/>
    <w:rsid w:val="000575E3"/>
    <w:rsid w:val="000601C0"/>
    <w:rsid w:val="00064140"/>
    <w:rsid w:val="00064F48"/>
    <w:rsid w:val="00067EC1"/>
    <w:rsid w:val="00067EE1"/>
    <w:rsid w:val="00071256"/>
    <w:rsid w:val="00074D5D"/>
    <w:rsid w:val="00076368"/>
    <w:rsid w:val="00076B3C"/>
    <w:rsid w:val="0008299A"/>
    <w:rsid w:val="00082B05"/>
    <w:rsid w:val="0008640B"/>
    <w:rsid w:val="00086901"/>
    <w:rsid w:val="00091003"/>
    <w:rsid w:val="0009314F"/>
    <w:rsid w:val="00096845"/>
    <w:rsid w:val="000975F4"/>
    <w:rsid w:val="000A2293"/>
    <w:rsid w:val="000A50C8"/>
    <w:rsid w:val="000A560E"/>
    <w:rsid w:val="000A6800"/>
    <w:rsid w:val="000A769D"/>
    <w:rsid w:val="000B24E9"/>
    <w:rsid w:val="000B3BCF"/>
    <w:rsid w:val="000B5446"/>
    <w:rsid w:val="000C53EC"/>
    <w:rsid w:val="000C5E9A"/>
    <w:rsid w:val="00101BEC"/>
    <w:rsid w:val="00102D57"/>
    <w:rsid w:val="00107661"/>
    <w:rsid w:val="00110ACB"/>
    <w:rsid w:val="001245F3"/>
    <w:rsid w:val="00132928"/>
    <w:rsid w:val="00136C11"/>
    <w:rsid w:val="00136C6F"/>
    <w:rsid w:val="0014193A"/>
    <w:rsid w:val="00143BF8"/>
    <w:rsid w:val="001460E0"/>
    <w:rsid w:val="0014611F"/>
    <w:rsid w:val="00160E68"/>
    <w:rsid w:val="001650A9"/>
    <w:rsid w:val="00166EF9"/>
    <w:rsid w:val="00190D27"/>
    <w:rsid w:val="00194E9E"/>
    <w:rsid w:val="001A1ACE"/>
    <w:rsid w:val="001A5B63"/>
    <w:rsid w:val="001B5F52"/>
    <w:rsid w:val="001B6FB8"/>
    <w:rsid w:val="001C0CF0"/>
    <w:rsid w:val="001C5F5C"/>
    <w:rsid w:val="001D0E4D"/>
    <w:rsid w:val="001E01EF"/>
    <w:rsid w:val="001E3FCC"/>
    <w:rsid w:val="001F6EA0"/>
    <w:rsid w:val="002010DA"/>
    <w:rsid w:val="00204430"/>
    <w:rsid w:val="002078D4"/>
    <w:rsid w:val="00211901"/>
    <w:rsid w:val="0022665C"/>
    <w:rsid w:val="00235C81"/>
    <w:rsid w:val="00237909"/>
    <w:rsid w:val="00240974"/>
    <w:rsid w:val="0024185D"/>
    <w:rsid w:val="00245100"/>
    <w:rsid w:val="00250B18"/>
    <w:rsid w:val="00256407"/>
    <w:rsid w:val="00261AF5"/>
    <w:rsid w:val="0026368E"/>
    <w:rsid w:val="00263C1E"/>
    <w:rsid w:val="00272F08"/>
    <w:rsid w:val="002735E9"/>
    <w:rsid w:val="00274EC6"/>
    <w:rsid w:val="00276C8D"/>
    <w:rsid w:val="002770E0"/>
    <w:rsid w:val="00282F4D"/>
    <w:rsid w:val="002866E5"/>
    <w:rsid w:val="00292FB4"/>
    <w:rsid w:val="00294271"/>
    <w:rsid w:val="002A03CF"/>
    <w:rsid w:val="002A36B5"/>
    <w:rsid w:val="002A4178"/>
    <w:rsid w:val="002A6837"/>
    <w:rsid w:val="002A7DD6"/>
    <w:rsid w:val="002B5296"/>
    <w:rsid w:val="002B52DB"/>
    <w:rsid w:val="002B5B31"/>
    <w:rsid w:val="002C6356"/>
    <w:rsid w:val="002D18B2"/>
    <w:rsid w:val="002D29F5"/>
    <w:rsid w:val="002D450F"/>
    <w:rsid w:val="002D514D"/>
    <w:rsid w:val="002D6A8B"/>
    <w:rsid w:val="002E4848"/>
    <w:rsid w:val="002E694A"/>
    <w:rsid w:val="002E73F1"/>
    <w:rsid w:val="002F79AC"/>
    <w:rsid w:val="0030342F"/>
    <w:rsid w:val="00306A4A"/>
    <w:rsid w:val="0030707D"/>
    <w:rsid w:val="0030722B"/>
    <w:rsid w:val="00320197"/>
    <w:rsid w:val="0032441C"/>
    <w:rsid w:val="00326ADB"/>
    <w:rsid w:val="003279CE"/>
    <w:rsid w:val="00333EC0"/>
    <w:rsid w:val="00334134"/>
    <w:rsid w:val="00336C77"/>
    <w:rsid w:val="00336EFA"/>
    <w:rsid w:val="00343BFE"/>
    <w:rsid w:val="0034648C"/>
    <w:rsid w:val="003476A7"/>
    <w:rsid w:val="00350A3E"/>
    <w:rsid w:val="00350E0A"/>
    <w:rsid w:val="00356195"/>
    <w:rsid w:val="003600CB"/>
    <w:rsid w:val="00363337"/>
    <w:rsid w:val="00367007"/>
    <w:rsid w:val="00374CBA"/>
    <w:rsid w:val="00374E9A"/>
    <w:rsid w:val="00376F60"/>
    <w:rsid w:val="0038639C"/>
    <w:rsid w:val="003878DD"/>
    <w:rsid w:val="00393458"/>
    <w:rsid w:val="00396113"/>
    <w:rsid w:val="00396D43"/>
    <w:rsid w:val="003A07EF"/>
    <w:rsid w:val="003B6B6E"/>
    <w:rsid w:val="003B7DA9"/>
    <w:rsid w:val="003C2399"/>
    <w:rsid w:val="003C26B9"/>
    <w:rsid w:val="003D0335"/>
    <w:rsid w:val="003D1219"/>
    <w:rsid w:val="003D20D9"/>
    <w:rsid w:val="003D7714"/>
    <w:rsid w:val="003E2854"/>
    <w:rsid w:val="003E2C79"/>
    <w:rsid w:val="003E516A"/>
    <w:rsid w:val="003E5F1C"/>
    <w:rsid w:val="003F6424"/>
    <w:rsid w:val="00401390"/>
    <w:rsid w:val="0040624A"/>
    <w:rsid w:val="0041767A"/>
    <w:rsid w:val="00423F26"/>
    <w:rsid w:val="004242E5"/>
    <w:rsid w:val="004265CF"/>
    <w:rsid w:val="004270B5"/>
    <w:rsid w:val="00427750"/>
    <w:rsid w:val="00427757"/>
    <w:rsid w:val="00432427"/>
    <w:rsid w:val="004378A8"/>
    <w:rsid w:val="00441897"/>
    <w:rsid w:val="004435F7"/>
    <w:rsid w:val="004438A9"/>
    <w:rsid w:val="00446B33"/>
    <w:rsid w:val="004473CE"/>
    <w:rsid w:val="0045173D"/>
    <w:rsid w:val="004624F0"/>
    <w:rsid w:val="00463A5C"/>
    <w:rsid w:val="004730E5"/>
    <w:rsid w:val="00477F85"/>
    <w:rsid w:val="00481336"/>
    <w:rsid w:val="00481AEB"/>
    <w:rsid w:val="004835A5"/>
    <w:rsid w:val="00487133"/>
    <w:rsid w:val="004902BF"/>
    <w:rsid w:val="00495E36"/>
    <w:rsid w:val="004A1FB4"/>
    <w:rsid w:val="004A2CF0"/>
    <w:rsid w:val="004A345E"/>
    <w:rsid w:val="004A4836"/>
    <w:rsid w:val="004C6593"/>
    <w:rsid w:val="004D2056"/>
    <w:rsid w:val="004E04E6"/>
    <w:rsid w:val="004E5B22"/>
    <w:rsid w:val="0050089C"/>
    <w:rsid w:val="00506A88"/>
    <w:rsid w:val="00511CA5"/>
    <w:rsid w:val="00512421"/>
    <w:rsid w:val="005173B5"/>
    <w:rsid w:val="00524061"/>
    <w:rsid w:val="00531C18"/>
    <w:rsid w:val="00532836"/>
    <w:rsid w:val="0054064F"/>
    <w:rsid w:val="00541F62"/>
    <w:rsid w:val="005524AD"/>
    <w:rsid w:val="00567D2E"/>
    <w:rsid w:val="00571F9B"/>
    <w:rsid w:val="00577CBC"/>
    <w:rsid w:val="0058200B"/>
    <w:rsid w:val="00582438"/>
    <w:rsid w:val="005839F9"/>
    <w:rsid w:val="00594187"/>
    <w:rsid w:val="0059792E"/>
    <w:rsid w:val="005A59D7"/>
    <w:rsid w:val="005B7580"/>
    <w:rsid w:val="005C6B57"/>
    <w:rsid w:val="005D0E74"/>
    <w:rsid w:val="005E0A2D"/>
    <w:rsid w:val="005E412B"/>
    <w:rsid w:val="005E46E0"/>
    <w:rsid w:val="005E497A"/>
    <w:rsid w:val="005F0010"/>
    <w:rsid w:val="005F08DD"/>
    <w:rsid w:val="005F4404"/>
    <w:rsid w:val="005F645F"/>
    <w:rsid w:val="00605634"/>
    <w:rsid w:val="006061DF"/>
    <w:rsid w:val="006063A7"/>
    <w:rsid w:val="00613763"/>
    <w:rsid w:val="0061405D"/>
    <w:rsid w:val="006175D6"/>
    <w:rsid w:val="00617AFE"/>
    <w:rsid w:val="006207A5"/>
    <w:rsid w:val="00620BB9"/>
    <w:rsid w:val="00624992"/>
    <w:rsid w:val="00627EAF"/>
    <w:rsid w:val="00632069"/>
    <w:rsid w:val="00637967"/>
    <w:rsid w:val="0065056E"/>
    <w:rsid w:val="00652517"/>
    <w:rsid w:val="00652CA3"/>
    <w:rsid w:val="00653BE2"/>
    <w:rsid w:val="00660C2B"/>
    <w:rsid w:val="006637AE"/>
    <w:rsid w:val="00673E6B"/>
    <w:rsid w:val="00676120"/>
    <w:rsid w:val="00685A3E"/>
    <w:rsid w:val="006900C7"/>
    <w:rsid w:val="006962FE"/>
    <w:rsid w:val="00696D12"/>
    <w:rsid w:val="00697531"/>
    <w:rsid w:val="006A5C73"/>
    <w:rsid w:val="006B5CE3"/>
    <w:rsid w:val="006B7FC3"/>
    <w:rsid w:val="006D4080"/>
    <w:rsid w:val="006D7165"/>
    <w:rsid w:val="006F6636"/>
    <w:rsid w:val="007052FD"/>
    <w:rsid w:val="0071488A"/>
    <w:rsid w:val="007202A3"/>
    <w:rsid w:val="007236D8"/>
    <w:rsid w:val="007253B9"/>
    <w:rsid w:val="0073014A"/>
    <w:rsid w:val="00732FB3"/>
    <w:rsid w:val="007419EF"/>
    <w:rsid w:val="00744504"/>
    <w:rsid w:val="00753102"/>
    <w:rsid w:val="00767E5D"/>
    <w:rsid w:val="00775185"/>
    <w:rsid w:val="00776D96"/>
    <w:rsid w:val="00785190"/>
    <w:rsid w:val="00785B01"/>
    <w:rsid w:val="00786F2E"/>
    <w:rsid w:val="007871EB"/>
    <w:rsid w:val="007901E7"/>
    <w:rsid w:val="00792242"/>
    <w:rsid w:val="00793365"/>
    <w:rsid w:val="007949AB"/>
    <w:rsid w:val="007A3224"/>
    <w:rsid w:val="007A671F"/>
    <w:rsid w:val="007B2740"/>
    <w:rsid w:val="007B2BA3"/>
    <w:rsid w:val="007B5B51"/>
    <w:rsid w:val="007C1AE2"/>
    <w:rsid w:val="007C2AC5"/>
    <w:rsid w:val="007C5463"/>
    <w:rsid w:val="007D0AA8"/>
    <w:rsid w:val="007D2FF0"/>
    <w:rsid w:val="007D3ABD"/>
    <w:rsid w:val="007E1BE4"/>
    <w:rsid w:val="007E38F3"/>
    <w:rsid w:val="007F025B"/>
    <w:rsid w:val="007F0B96"/>
    <w:rsid w:val="007F0C4E"/>
    <w:rsid w:val="007F3B4E"/>
    <w:rsid w:val="008027BF"/>
    <w:rsid w:val="008039F8"/>
    <w:rsid w:val="008047E2"/>
    <w:rsid w:val="00804E7F"/>
    <w:rsid w:val="00807492"/>
    <w:rsid w:val="0081288A"/>
    <w:rsid w:val="00816ED8"/>
    <w:rsid w:val="00827320"/>
    <w:rsid w:val="0083072D"/>
    <w:rsid w:val="0083680D"/>
    <w:rsid w:val="00850947"/>
    <w:rsid w:val="00850B8E"/>
    <w:rsid w:val="0085192C"/>
    <w:rsid w:val="00852647"/>
    <w:rsid w:val="00852D81"/>
    <w:rsid w:val="00853C32"/>
    <w:rsid w:val="00855710"/>
    <w:rsid w:val="008563DA"/>
    <w:rsid w:val="00860303"/>
    <w:rsid w:val="008616B4"/>
    <w:rsid w:val="00876336"/>
    <w:rsid w:val="008854F3"/>
    <w:rsid w:val="0089160F"/>
    <w:rsid w:val="008921BD"/>
    <w:rsid w:val="008967D7"/>
    <w:rsid w:val="00897D44"/>
    <w:rsid w:val="008A178B"/>
    <w:rsid w:val="008A489E"/>
    <w:rsid w:val="008A4DB9"/>
    <w:rsid w:val="008A7D87"/>
    <w:rsid w:val="008B3A23"/>
    <w:rsid w:val="008B5063"/>
    <w:rsid w:val="008C009B"/>
    <w:rsid w:val="008C69FD"/>
    <w:rsid w:val="008D0664"/>
    <w:rsid w:val="008D1E20"/>
    <w:rsid w:val="008D6A8B"/>
    <w:rsid w:val="008D7B03"/>
    <w:rsid w:val="008E1F16"/>
    <w:rsid w:val="008F111E"/>
    <w:rsid w:val="008F307D"/>
    <w:rsid w:val="008F4357"/>
    <w:rsid w:val="00904BDC"/>
    <w:rsid w:val="00905848"/>
    <w:rsid w:val="00912B64"/>
    <w:rsid w:val="00922997"/>
    <w:rsid w:val="00930668"/>
    <w:rsid w:val="00934007"/>
    <w:rsid w:val="00936F61"/>
    <w:rsid w:val="0094117B"/>
    <w:rsid w:val="00945D92"/>
    <w:rsid w:val="009468EA"/>
    <w:rsid w:val="009472DC"/>
    <w:rsid w:val="00950655"/>
    <w:rsid w:val="00957A32"/>
    <w:rsid w:val="00960835"/>
    <w:rsid w:val="00961960"/>
    <w:rsid w:val="009626D7"/>
    <w:rsid w:val="0096645E"/>
    <w:rsid w:val="00977809"/>
    <w:rsid w:val="00977D8C"/>
    <w:rsid w:val="00983AF3"/>
    <w:rsid w:val="00984DAA"/>
    <w:rsid w:val="00987117"/>
    <w:rsid w:val="00991113"/>
    <w:rsid w:val="00992754"/>
    <w:rsid w:val="00994D01"/>
    <w:rsid w:val="00995C2E"/>
    <w:rsid w:val="009A3CCE"/>
    <w:rsid w:val="009B0F60"/>
    <w:rsid w:val="009B11DF"/>
    <w:rsid w:val="009C3CE1"/>
    <w:rsid w:val="009C5441"/>
    <w:rsid w:val="009E6A7A"/>
    <w:rsid w:val="009F4CCA"/>
    <w:rsid w:val="009F5C51"/>
    <w:rsid w:val="009F669E"/>
    <w:rsid w:val="00A035CA"/>
    <w:rsid w:val="00A057DC"/>
    <w:rsid w:val="00A077C4"/>
    <w:rsid w:val="00A110F9"/>
    <w:rsid w:val="00A22673"/>
    <w:rsid w:val="00A22D38"/>
    <w:rsid w:val="00A349DC"/>
    <w:rsid w:val="00A37E5F"/>
    <w:rsid w:val="00A43202"/>
    <w:rsid w:val="00A53667"/>
    <w:rsid w:val="00A5541E"/>
    <w:rsid w:val="00A57250"/>
    <w:rsid w:val="00A640CD"/>
    <w:rsid w:val="00A6753A"/>
    <w:rsid w:val="00A7437A"/>
    <w:rsid w:val="00A74664"/>
    <w:rsid w:val="00A7526E"/>
    <w:rsid w:val="00A75CD6"/>
    <w:rsid w:val="00A7643F"/>
    <w:rsid w:val="00A77B39"/>
    <w:rsid w:val="00A804AA"/>
    <w:rsid w:val="00A864AF"/>
    <w:rsid w:val="00A942F7"/>
    <w:rsid w:val="00AA1D66"/>
    <w:rsid w:val="00AA2652"/>
    <w:rsid w:val="00AA662B"/>
    <w:rsid w:val="00AC0C33"/>
    <w:rsid w:val="00AC2451"/>
    <w:rsid w:val="00AD384A"/>
    <w:rsid w:val="00AE0EFC"/>
    <w:rsid w:val="00AE4014"/>
    <w:rsid w:val="00AE68B7"/>
    <w:rsid w:val="00B00806"/>
    <w:rsid w:val="00B06C0F"/>
    <w:rsid w:val="00B115DD"/>
    <w:rsid w:val="00B21F14"/>
    <w:rsid w:val="00B23CD1"/>
    <w:rsid w:val="00B42464"/>
    <w:rsid w:val="00B452D4"/>
    <w:rsid w:val="00B5419F"/>
    <w:rsid w:val="00B5748F"/>
    <w:rsid w:val="00B61EE4"/>
    <w:rsid w:val="00B7404E"/>
    <w:rsid w:val="00B75885"/>
    <w:rsid w:val="00B80213"/>
    <w:rsid w:val="00B83E85"/>
    <w:rsid w:val="00B8743C"/>
    <w:rsid w:val="00B91B55"/>
    <w:rsid w:val="00B91BF2"/>
    <w:rsid w:val="00B95E9F"/>
    <w:rsid w:val="00BA411D"/>
    <w:rsid w:val="00BB3952"/>
    <w:rsid w:val="00BB5375"/>
    <w:rsid w:val="00BB694F"/>
    <w:rsid w:val="00BC1A7A"/>
    <w:rsid w:val="00BD49D5"/>
    <w:rsid w:val="00BE2D35"/>
    <w:rsid w:val="00BF30F5"/>
    <w:rsid w:val="00C07AE5"/>
    <w:rsid w:val="00C10508"/>
    <w:rsid w:val="00C1625F"/>
    <w:rsid w:val="00C16388"/>
    <w:rsid w:val="00C17F42"/>
    <w:rsid w:val="00C22C0D"/>
    <w:rsid w:val="00C23477"/>
    <w:rsid w:val="00C33B9F"/>
    <w:rsid w:val="00C35DC7"/>
    <w:rsid w:val="00C37FC2"/>
    <w:rsid w:val="00C45F9B"/>
    <w:rsid w:val="00C54069"/>
    <w:rsid w:val="00C6558B"/>
    <w:rsid w:val="00C660CA"/>
    <w:rsid w:val="00C73E91"/>
    <w:rsid w:val="00C84DE0"/>
    <w:rsid w:val="00C85314"/>
    <w:rsid w:val="00C92520"/>
    <w:rsid w:val="00CA0691"/>
    <w:rsid w:val="00CA4F1F"/>
    <w:rsid w:val="00CB0419"/>
    <w:rsid w:val="00CB0C7E"/>
    <w:rsid w:val="00CB5596"/>
    <w:rsid w:val="00CB6114"/>
    <w:rsid w:val="00CB6625"/>
    <w:rsid w:val="00CB671D"/>
    <w:rsid w:val="00CB71C6"/>
    <w:rsid w:val="00CC030D"/>
    <w:rsid w:val="00CC1439"/>
    <w:rsid w:val="00CC572F"/>
    <w:rsid w:val="00CE07A4"/>
    <w:rsid w:val="00CE6953"/>
    <w:rsid w:val="00CF01AF"/>
    <w:rsid w:val="00CF1F59"/>
    <w:rsid w:val="00CF44FE"/>
    <w:rsid w:val="00CF4FAA"/>
    <w:rsid w:val="00CF5957"/>
    <w:rsid w:val="00CF5AEE"/>
    <w:rsid w:val="00D07534"/>
    <w:rsid w:val="00D079FB"/>
    <w:rsid w:val="00D07EE6"/>
    <w:rsid w:val="00D1029F"/>
    <w:rsid w:val="00D11D69"/>
    <w:rsid w:val="00D2106D"/>
    <w:rsid w:val="00D217A7"/>
    <w:rsid w:val="00D31FD7"/>
    <w:rsid w:val="00D334BF"/>
    <w:rsid w:val="00D33774"/>
    <w:rsid w:val="00D3453F"/>
    <w:rsid w:val="00D40362"/>
    <w:rsid w:val="00D57395"/>
    <w:rsid w:val="00D642AC"/>
    <w:rsid w:val="00D74F35"/>
    <w:rsid w:val="00D75FE6"/>
    <w:rsid w:val="00D764D9"/>
    <w:rsid w:val="00D80F40"/>
    <w:rsid w:val="00D86F96"/>
    <w:rsid w:val="00D87CF1"/>
    <w:rsid w:val="00D91458"/>
    <w:rsid w:val="00D92233"/>
    <w:rsid w:val="00D94FA8"/>
    <w:rsid w:val="00D951CF"/>
    <w:rsid w:val="00D96019"/>
    <w:rsid w:val="00DA6E14"/>
    <w:rsid w:val="00DA7D0B"/>
    <w:rsid w:val="00DB04FD"/>
    <w:rsid w:val="00DB3403"/>
    <w:rsid w:val="00DB6F5F"/>
    <w:rsid w:val="00DC6D1C"/>
    <w:rsid w:val="00DD2192"/>
    <w:rsid w:val="00DE1263"/>
    <w:rsid w:val="00DE1A02"/>
    <w:rsid w:val="00DE5398"/>
    <w:rsid w:val="00DE6383"/>
    <w:rsid w:val="00E11945"/>
    <w:rsid w:val="00E11B3D"/>
    <w:rsid w:val="00E14F26"/>
    <w:rsid w:val="00E163F2"/>
    <w:rsid w:val="00E23C01"/>
    <w:rsid w:val="00E24D7D"/>
    <w:rsid w:val="00E25A9C"/>
    <w:rsid w:val="00E26F11"/>
    <w:rsid w:val="00E317C0"/>
    <w:rsid w:val="00E42745"/>
    <w:rsid w:val="00E442AD"/>
    <w:rsid w:val="00E448F0"/>
    <w:rsid w:val="00E47AFC"/>
    <w:rsid w:val="00E512DF"/>
    <w:rsid w:val="00E531C9"/>
    <w:rsid w:val="00E57165"/>
    <w:rsid w:val="00E61F79"/>
    <w:rsid w:val="00E663E4"/>
    <w:rsid w:val="00E81858"/>
    <w:rsid w:val="00E832FD"/>
    <w:rsid w:val="00E84EAE"/>
    <w:rsid w:val="00E8583A"/>
    <w:rsid w:val="00E863B3"/>
    <w:rsid w:val="00E87838"/>
    <w:rsid w:val="00E94D07"/>
    <w:rsid w:val="00EB31BB"/>
    <w:rsid w:val="00EB6445"/>
    <w:rsid w:val="00EB659F"/>
    <w:rsid w:val="00EC0143"/>
    <w:rsid w:val="00EC350C"/>
    <w:rsid w:val="00ED057B"/>
    <w:rsid w:val="00ED1E57"/>
    <w:rsid w:val="00ED40A5"/>
    <w:rsid w:val="00ED4FEC"/>
    <w:rsid w:val="00EE01B1"/>
    <w:rsid w:val="00EE07AA"/>
    <w:rsid w:val="00EE3749"/>
    <w:rsid w:val="00EE3A8B"/>
    <w:rsid w:val="00EE3D34"/>
    <w:rsid w:val="00EE7F09"/>
    <w:rsid w:val="00F00E34"/>
    <w:rsid w:val="00F01587"/>
    <w:rsid w:val="00F02CCA"/>
    <w:rsid w:val="00F06DDF"/>
    <w:rsid w:val="00F147BF"/>
    <w:rsid w:val="00F16D03"/>
    <w:rsid w:val="00F273BD"/>
    <w:rsid w:val="00F3200E"/>
    <w:rsid w:val="00F34306"/>
    <w:rsid w:val="00F36762"/>
    <w:rsid w:val="00F40AB2"/>
    <w:rsid w:val="00F44F21"/>
    <w:rsid w:val="00F45D00"/>
    <w:rsid w:val="00F45EC0"/>
    <w:rsid w:val="00F5220F"/>
    <w:rsid w:val="00F539D5"/>
    <w:rsid w:val="00F555D1"/>
    <w:rsid w:val="00F61654"/>
    <w:rsid w:val="00F7002A"/>
    <w:rsid w:val="00F71579"/>
    <w:rsid w:val="00F729FB"/>
    <w:rsid w:val="00F75AB4"/>
    <w:rsid w:val="00F81BBF"/>
    <w:rsid w:val="00F86CC8"/>
    <w:rsid w:val="00F94C7B"/>
    <w:rsid w:val="00F9528A"/>
    <w:rsid w:val="00FA3471"/>
    <w:rsid w:val="00FA75F0"/>
    <w:rsid w:val="00FA78BC"/>
    <w:rsid w:val="00FB1410"/>
    <w:rsid w:val="00FB347D"/>
    <w:rsid w:val="00FB4649"/>
    <w:rsid w:val="00FB51EC"/>
    <w:rsid w:val="00FB79EB"/>
    <w:rsid w:val="00FC0B7C"/>
    <w:rsid w:val="00FC17B0"/>
    <w:rsid w:val="00FC41E5"/>
    <w:rsid w:val="00FC495C"/>
    <w:rsid w:val="00FD15E0"/>
    <w:rsid w:val="00FE5042"/>
    <w:rsid w:val="00FF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46C14B"/>
  <w14:defaultImageDpi w14:val="32767"/>
  <w15:chartTrackingRefBased/>
  <w15:docId w15:val="{FB6410A3-DD9F-FE48-887A-F77246BD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094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0947"/>
    <w:rPr>
      <w:rFonts w:ascii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4013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13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customStyle="1" w:styleId="TableNormal">
    <w:name w:val="Table Normal"/>
    <w:rsid w:val="004013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C23477"/>
    <w:pPr>
      <w:spacing w:after="200"/>
    </w:pPr>
    <w:rPr>
      <w:rFonts w:ascii="Arial" w:hAnsi="Arial"/>
      <w:b/>
      <w:iCs/>
      <w:color w:val="000000" w:themeColor="tex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3B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3BF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3BF8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2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1925D3-F02E-CF4E-8EF7-CAC6D6F40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latzidis</dc:creator>
  <cp:keywords/>
  <dc:description/>
  <cp:lastModifiedBy>Georgios Alatzidis</cp:lastModifiedBy>
  <cp:revision>14</cp:revision>
  <dcterms:created xsi:type="dcterms:W3CDTF">2022-08-19T18:00:00Z</dcterms:created>
  <dcterms:modified xsi:type="dcterms:W3CDTF">2022-09-24T07:16:00Z</dcterms:modified>
</cp:coreProperties>
</file>